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9B88AD9">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ABD1730" w:rsidR="000035D5" w:rsidRDefault="00527979"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ABD1730" w:rsidR="000035D5" w:rsidRDefault="00527979"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2A07C6A">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16864D0" w:rsidR="000035D5" w:rsidRDefault="00527979"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16864D0" w:rsidR="000035D5" w:rsidRDefault="00527979" w:rsidP="000035D5">
                      <w:r>
                        <w:t>Y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C6BCD0A">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A8DAB3" w:rsidR="000035D5" w:rsidRDefault="00527979" w:rsidP="000035D5">
                            <w:r>
                              <w:t xml:space="preserve">There was an initial community engagement to introduce the </w:t>
                            </w:r>
                            <w:proofErr w:type="spellStart"/>
                            <w:r>
                              <w:t>sudy</w:t>
                            </w:r>
                            <w:proofErr w:type="spellEnd"/>
                            <w:r>
                              <w:t xml:space="preserve"> to the community members and their views were </w:t>
                            </w:r>
                            <w:proofErr w:type="spellStart"/>
                            <w:r>
                              <w:t>takinginto</w:t>
                            </w:r>
                            <w:proofErr w:type="spellEnd"/>
                            <w:r>
                              <w:t xml:space="preserve"> consideration to ensure </w:t>
                            </w:r>
                            <w:proofErr w:type="spellStart"/>
                            <w:r>
                              <w:t>smmoth</w:t>
                            </w:r>
                            <w:proofErr w:type="spellEnd"/>
                            <w:r>
                              <w:t xml:space="preserve"> implementation of the study and its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9A8DAB3" w:rsidR="000035D5" w:rsidRDefault="00527979" w:rsidP="000035D5">
                      <w:r>
                        <w:t xml:space="preserve">There was an initial community engagement to introduce the </w:t>
                      </w:r>
                      <w:proofErr w:type="spellStart"/>
                      <w:r>
                        <w:t>sudy</w:t>
                      </w:r>
                      <w:proofErr w:type="spellEnd"/>
                      <w:r>
                        <w:t xml:space="preserve"> to the community members and their views were </w:t>
                      </w:r>
                      <w:proofErr w:type="spellStart"/>
                      <w:r>
                        <w:t>takinginto</w:t>
                      </w:r>
                      <w:proofErr w:type="spellEnd"/>
                      <w:r>
                        <w:t xml:space="preserve"> consideration to ensure </w:t>
                      </w:r>
                      <w:proofErr w:type="spellStart"/>
                      <w:r>
                        <w:t>smmoth</w:t>
                      </w:r>
                      <w:proofErr w:type="spellEnd"/>
                      <w:r>
                        <w:t xml:space="preserve"> implementation of the study and its procedure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5844432">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A403B7" w:rsidR="000035D5" w:rsidRDefault="00527979" w:rsidP="000035D5">
                            <w:r>
                              <w:t>In some of the countries, ethics requir4d that we translate the documents into the local languages and conduct the consent process in the language best understood by the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EA403B7" w:rsidR="000035D5" w:rsidRDefault="00527979" w:rsidP="000035D5">
                      <w:r>
                        <w:t>In some of the countries, ethics requir4d that we translate the documents into the local languages and conduct the consent process in the language best understood by the participa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58157B3">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6A4236E" w:rsidR="000035D5" w:rsidRDefault="00527979" w:rsidP="000035D5">
                            <w:r>
                              <w:t xml:space="preserve">We have already conducted a community and </w:t>
                            </w:r>
                            <w:proofErr w:type="spellStart"/>
                            <w:r>
                              <w:t>takeholder</w:t>
                            </w:r>
                            <w:proofErr w:type="spellEnd"/>
                            <w:r>
                              <w:t xml:space="preserve"> dissemination as it was </w:t>
                            </w:r>
                            <w:proofErr w:type="spellStart"/>
                            <w:r>
                              <w:t>opart</w:t>
                            </w:r>
                            <w:proofErr w:type="spellEnd"/>
                            <w:r>
                              <w:t xml:space="preserve"> of the deliverables of the study. In these feedback sessions, all aspects of the results were presented to the community and health stakeholders. Some of these processes of feedback have been published and are </w:t>
                            </w:r>
                            <w:proofErr w:type="spellStart"/>
                            <w:r>
                              <w:t>publicaly</w:t>
                            </w:r>
                            <w:proofErr w:type="spellEnd"/>
                            <w:r>
                              <w:t xml:space="preserve">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6A4236E" w:rsidR="000035D5" w:rsidRDefault="00527979" w:rsidP="000035D5">
                      <w:r>
                        <w:t xml:space="preserve">We have already conducted a community and </w:t>
                      </w:r>
                      <w:proofErr w:type="spellStart"/>
                      <w:r>
                        <w:t>takeholder</w:t>
                      </w:r>
                      <w:proofErr w:type="spellEnd"/>
                      <w:r>
                        <w:t xml:space="preserve"> dissemination as it was </w:t>
                      </w:r>
                      <w:proofErr w:type="spellStart"/>
                      <w:r>
                        <w:t>opart</w:t>
                      </w:r>
                      <w:proofErr w:type="spellEnd"/>
                      <w:r>
                        <w:t xml:space="preserve"> of the deliverables of the study. In these feedback sessions, all aspects of the results were presented to the community and health stakeholders. Some of these processes of feedback have been published and are </w:t>
                      </w:r>
                      <w:proofErr w:type="spellStart"/>
                      <w:r>
                        <w:t>publicaly</w:t>
                      </w:r>
                      <w:proofErr w:type="spellEnd"/>
                      <w:r>
                        <w:t xml:space="preserve"> availabl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B14CC1C">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ED1660" w:rsidR="000035D5" w:rsidRDefault="00527979" w:rsidP="000035D5">
                            <w:r>
                              <w:t>Ethics approval covered all aspect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AED1660" w:rsidR="000035D5" w:rsidRDefault="00527979" w:rsidP="000035D5">
                      <w:r>
                        <w:t>Ethics approval covered all aspects of the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69B6D2E">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47F6AB2" w:rsidR="000035D5" w:rsidRDefault="00527979" w:rsidP="000035D5">
                            <w:proofErr w:type="spellStart"/>
                            <w:r>
                              <w:t>Meausring</w:t>
                            </w:r>
                            <w:proofErr w:type="spellEnd"/>
                            <w:r>
                              <w:t xml:space="preserve"> tools and logistics were obtained locally but human biological samples were shipped to a central lab in Johannesburg for analysis. These shipments were guided by the ethics </w:t>
                            </w:r>
                            <w:proofErr w:type="spellStart"/>
                            <w:r>
                              <w:t>approcal</w:t>
                            </w:r>
                            <w:proofErr w:type="spellEnd"/>
                            <w:r>
                              <w:t xml:space="preserve"> and material transfer </w:t>
                            </w:r>
                            <w:proofErr w:type="spellStart"/>
                            <w:r>
                              <w:t>agrrements</w:t>
                            </w:r>
                            <w:proofErr w:type="spellEnd"/>
                            <w:r>
                              <w:t xml:space="preserve"> between the participating sites and the coordinating </w:t>
                            </w:r>
                            <w:proofErr w:type="spellStart"/>
                            <w:r>
                              <w:t>centre’s</w:t>
                            </w:r>
                            <w:proofErr w:type="spellEnd"/>
                            <w:r>
                              <w:t xml:space="preserve"> lab in Johannesbur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47F6AB2" w:rsidR="000035D5" w:rsidRDefault="00527979" w:rsidP="000035D5">
                      <w:proofErr w:type="spellStart"/>
                      <w:r>
                        <w:t>Meausring</w:t>
                      </w:r>
                      <w:proofErr w:type="spellEnd"/>
                      <w:r>
                        <w:t xml:space="preserve"> tools and logistics were obtained locally but human biological samples were shipped to a central lab in Johannesburg for analysis. These shipments were guided by the ethics </w:t>
                      </w:r>
                      <w:proofErr w:type="spellStart"/>
                      <w:r>
                        <w:t>approcal</w:t>
                      </w:r>
                      <w:proofErr w:type="spellEnd"/>
                      <w:r>
                        <w:t xml:space="preserve"> and material transfer </w:t>
                      </w:r>
                      <w:proofErr w:type="spellStart"/>
                      <w:r>
                        <w:t>agrrements</w:t>
                      </w:r>
                      <w:proofErr w:type="spellEnd"/>
                      <w:r>
                        <w:t xml:space="preserve"> between the participating sites and the coordinating </w:t>
                      </w:r>
                      <w:proofErr w:type="spellStart"/>
                      <w:r>
                        <w:t>centre’s</w:t>
                      </w:r>
                      <w:proofErr w:type="spellEnd"/>
                      <w:r>
                        <w:t xml:space="preserve"> lab in Johannesburg</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3E5E2F8">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BDF3AB7" w:rsidR="000035D5" w:rsidRDefault="005279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BDF3AB7" w:rsidR="000035D5" w:rsidRDefault="0052797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65AF44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D5D87D" w:rsidR="000035D5" w:rsidRDefault="00527979" w:rsidP="000035D5">
                            <w:r>
                              <w:t xml:space="preserve">All study procedure and sample collection </w:t>
                            </w:r>
                            <w:proofErr w:type="gramStart"/>
                            <w:r>
                              <w:t>was</w:t>
                            </w:r>
                            <w:proofErr w:type="gramEnd"/>
                            <w:r>
                              <w:t xml:space="preserve"> led by researchers in the various sites and most of the researchers are co-authors in this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0D5D87D" w:rsidR="000035D5" w:rsidRDefault="00527979" w:rsidP="000035D5">
                      <w:r>
                        <w:t xml:space="preserve">All study procedure and sample collection </w:t>
                      </w:r>
                      <w:proofErr w:type="gramStart"/>
                      <w:r>
                        <w:t>was</w:t>
                      </w:r>
                      <w:proofErr w:type="gramEnd"/>
                      <w:r>
                        <w:t xml:space="preserve"> led by researchers in the various sites and most of the researchers are co-authors in this artic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2C4C7A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4D3834" w:rsidR="000035D5" w:rsidRDefault="0052797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34D3834" w:rsidR="000035D5" w:rsidRDefault="0052797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E0AC7" w:rsidRPr="00F57A3B" w:rsidRDefault="007E0AC7">
      <w:pPr>
        <w:rPr>
          <w:rFonts w:ascii="Arial" w:hAnsi="Arial" w:cs="Arial"/>
        </w:rPr>
      </w:pPr>
    </w:p>
    <w:sectPr w:rsidR="007E0AC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1470C" w14:textId="77777777" w:rsidR="00F040DA" w:rsidRDefault="00F040DA" w:rsidP="00F57A3B">
      <w:r>
        <w:separator/>
      </w:r>
    </w:p>
  </w:endnote>
  <w:endnote w:type="continuationSeparator" w:id="0">
    <w:p w14:paraId="18B491B0" w14:textId="77777777" w:rsidR="00F040DA" w:rsidRDefault="00F040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FAB1D" w14:textId="77777777" w:rsidR="00F040DA" w:rsidRDefault="00F040DA" w:rsidP="00F57A3B">
      <w:r>
        <w:separator/>
      </w:r>
    </w:p>
  </w:footnote>
  <w:footnote w:type="continuationSeparator" w:id="0">
    <w:p w14:paraId="6A7551A7" w14:textId="77777777" w:rsidR="00F040DA" w:rsidRDefault="00F040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B3C"/>
    <w:rsid w:val="000F365D"/>
    <w:rsid w:val="00116E71"/>
    <w:rsid w:val="00335779"/>
    <w:rsid w:val="004A7A57"/>
    <w:rsid w:val="004C2B8B"/>
    <w:rsid w:val="004C71C4"/>
    <w:rsid w:val="00515BC0"/>
    <w:rsid w:val="00527979"/>
    <w:rsid w:val="00541C18"/>
    <w:rsid w:val="00580384"/>
    <w:rsid w:val="0069423E"/>
    <w:rsid w:val="006F5F45"/>
    <w:rsid w:val="007E0AC7"/>
    <w:rsid w:val="00831ADE"/>
    <w:rsid w:val="00841F25"/>
    <w:rsid w:val="009364D9"/>
    <w:rsid w:val="00A43F5B"/>
    <w:rsid w:val="00A961CD"/>
    <w:rsid w:val="00AD410C"/>
    <w:rsid w:val="00BD19EC"/>
    <w:rsid w:val="00E004E6"/>
    <w:rsid w:val="00E976A3"/>
    <w:rsid w:val="00F040D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11-04T08:20:00Z</dcterms:created>
  <dcterms:modified xsi:type="dcterms:W3CDTF">2024-11-04T08:35:00Z</dcterms:modified>
</cp:coreProperties>
</file>